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2B758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0A6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E607034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  <w:b/>
        </w:rPr>
      </w:pPr>
    </w:p>
    <w:p w14:paraId="74BD4E6F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0A62">
        <w:rPr>
          <w:rFonts w:ascii="Times New Roman" w:hAnsi="Times New Roman" w:cs="Times New Roman"/>
          <w:b/>
          <w:sz w:val="24"/>
          <w:szCs w:val="24"/>
        </w:rPr>
        <w:t xml:space="preserve">TABLE 1S </w:t>
      </w:r>
      <w:r w:rsidRPr="00B20A62">
        <w:rPr>
          <w:rFonts w:ascii="Times New Roman" w:hAnsi="Times New Roman" w:cs="Times New Roman"/>
          <w:bCs/>
          <w:sz w:val="24"/>
          <w:szCs w:val="24"/>
        </w:rPr>
        <w:t xml:space="preserve">Primers used in this study to characterize the </w:t>
      </w:r>
      <w:r w:rsidRPr="00B20A62">
        <w:rPr>
          <w:rFonts w:ascii="Times New Roman" w:hAnsi="Times New Roman" w:cs="Times New Roman"/>
          <w:bCs/>
          <w:i/>
          <w:iCs/>
          <w:sz w:val="24"/>
          <w:szCs w:val="24"/>
        </w:rPr>
        <w:t>P. expansum</w:t>
      </w:r>
      <w:r w:rsidRPr="00B20A62">
        <w:rPr>
          <w:rFonts w:ascii="Times New Roman" w:hAnsi="Times New Roman" w:cs="Times New Roman"/>
          <w:bCs/>
          <w:sz w:val="24"/>
          <w:szCs w:val="24"/>
        </w:rPr>
        <w:t xml:space="preserve"> isolates, sequence and measure the relative expression of the </w:t>
      </w:r>
      <w:r w:rsidRPr="00B20A62">
        <w:rPr>
          <w:rFonts w:ascii="Times New Roman" w:hAnsi="Times New Roman" w:cs="Times New Roman"/>
          <w:bCs/>
          <w:i/>
          <w:sz w:val="24"/>
          <w:szCs w:val="24"/>
        </w:rPr>
        <w:t>PeCYP51</w:t>
      </w:r>
      <w:r w:rsidRPr="00B20A62">
        <w:rPr>
          <w:rFonts w:ascii="Times New Roman" w:hAnsi="Times New Roman" w:cs="Times New Roman"/>
          <w:bCs/>
          <w:sz w:val="24"/>
          <w:szCs w:val="24"/>
        </w:rPr>
        <w:t xml:space="preserve"> gene</w:t>
      </w:r>
    </w:p>
    <w:p w14:paraId="1D76E679" w14:textId="144DC19D" w:rsidR="00D42C23" w:rsidRPr="00B20A62" w:rsidRDefault="0044117C" w:rsidP="00D42C23">
      <w:pPr>
        <w:spacing w:after="20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4117C">
        <w:drawing>
          <wp:inline distT="0" distB="0" distL="0" distR="0" wp14:anchorId="1853F569" wp14:editId="6274C8E1">
            <wp:extent cx="5943600" cy="18014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746407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0D2E69F7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48A3E14D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52072621" w14:textId="77777777" w:rsidR="00D42C23" w:rsidRPr="00B20A62" w:rsidRDefault="00D42C23" w:rsidP="00D42C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0A62">
        <w:rPr>
          <w:rFonts w:ascii="Times New Roman" w:hAnsi="Times New Roman" w:cs="Times New Roman"/>
        </w:rPr>
        <w:t xml:space="preserve"> </w:t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20A62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http://www.chemspider.com/ImagesHandler.ashx?id=77730&amp;w=250&amp;h=250" \* MERGEFORMATINET </w:instrText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20A6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DFA8FFE" wp14:editId="5072DF96">
            <wp:extent cx="2843784" cy="2843784"/>
            <wp:effectExtent l="0" t="0" r="1270" b="1270"/>
            <wp:docPr id="36" name="Picture 36" descr="Image result for difenoconazole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difenoconazole stru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19" cy="284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20A62">
        <w:t xml:space="preserve">              </w:t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20A62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http://edcs.unicartagena.edu.co/img/3d_img/CID_86173.png" \* MERGEFORMATINET </w:instrText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20A6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F84EF0" wp14:editId="0DF9380A">
            <wp:extent cx="2578100" cy="2678684"/>
            <wp:effectExtent l="0" t="0" r="0" b="1270"/>
            <wp:docPr id="37" name="Picture 37" descr="Image result for difenoconazole 3D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difenoconazole 3D struct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246" cy="268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A6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774EB40D" w14:textId="77777777" w:rsidR="00D42C23" w:rsidRPr="00B20A62" w:rsidRDefault="00D42C23" w:rsidP="00D42C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5E3E6D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378D9E0F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A6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B20A62">
        <w:rPr>
          <w:rFonts w:ascii="Times New Roman" w:hAnsi="Times New Roman" w:cs="Times New Roman"/>
          <w:sz w:val="24"/>
          <w:szCs w:val="24"/>
        </w:rPr>
        <w:t xml:space="preserve"> Chemical structure of difenoconazole</w:t>
      </w:r>
    </w:p>
    <w:p w14:paraId="4EF583B5" w14:textId="77777777" w:rsidR="00D42C23" w:rsidRPr="00B20A62" w:rsidRDefault="00D42C23" w:rsidP="00D42C23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CAA3ED" w14:textId="77777777" w:rsidR="00D42C23" w:rsidRPr="00B20A62" w:rsidRDefault="00D42C23" w:rsidP="00D42C23">
      <w:pPr>
        <w:spacing w:after="200" w:line="276" w:lineRule="auto"/>
        <w:rPr>
          <w:rFonts w:ascii="Times New Roman" w:eastAsia="+mn-ea" w:hAnsi="Times New Roman" w:cs="Times New Roman"/>
          <w:b/>
          <w:color w:val="000000"/>
          <w:kern w:val="24"/>
        </w:rPr>
      </w:pPr>
    </w:p>
    <w:p w14:paraId="67FF8786" w14:textId="77777777" w:rsidR="00D42C23" w:rsidRPr="00B20A62" w:rsidRDefault="00D42C23" w:rsidP="00D42C23">
      <w:pPr>
        <w:spacing w:after="200" w:line="276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 w:rsidRPr="00B20A62">
        <w:rPr>
          <w:rFonts w:ascii="Times New Roman" w:eastAsia="+mn-ea" w:hAnsi="Times New Roman" w:cs="Times New Roman"/>
          <w:b/>
          <w:noProof/>
          <w:color w:val="000000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E78BDC" wp14:editId="49ED418D">
                <wp:simplePos x="0" y="0"/>
                <wp:positionH relativeFrom="column">
                  <wp:posOffset>4069080</wp:posOffset>
                </wp:positionH>
                <wp:positionV relativeFrom="paragraph">
                  <wp:posOffset>266700</wp:posOffset>
                </wp:positionV>
                <wp:extent cx="2004060" cy="6949440"/>
                <wp:effectExtent l="0" t="0" r="0" b="3810"/>
                <wp:wrapNone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69494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226235" w14:textId="26FCF6E7" w:rsidR="00D42C23" w:rsidRPr="00A31D16" w:rsidRDefault="00D42C23" w:rsidP="00D42C23">
                            <w:pPr>
                              <w:pStyle w:val="NormalWeb"/>
                              <w:spacing w:after="200" w:line="276" w:lineRule="auto"/>
                              <w:jc w:val="both"/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 w:rsidRPr="00A31D16">
                              <w:rPr>
                                <w:rFonts w:eastAsia="+mn-ea"/>
                                <w:b/>
                                <w:color w:val="000000" w:themeColor="text1"/>
                                <w:kern w:val="24"/>
                                <w:szCs w:val="20"/>
                              </w:rPr>
                              <w:t>FIGURE S</w:t>
                            </w:r>
                            <w:r w:rsidR="0083418F">
                              <w:rPr>
                                <w:rFonts w:eastAsia="+mn-ea"/>
                                <w:b/>
                                <w:color w:val="000000" w:themeColor="text1"/>
                                <w:kern w:val="24"/>
                                <w:szCs w:val="20"/>
                              </w:rPr>
                              <w:t>2</w:t>
                            </w:r>
                            <w:r w:rsidRPr="00A31D16">
                              <w:rPr>
                                <w:rFonts w:eastAsia="+mn-ea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Nucleotide and deduced amino acid (single capital letter below the nucleotides) sequence of </w:t>
                            </w:r>
                            <w:r w:rsidRPr="00A31D16">
                              <w:rPr>
                                <w:rFonts w:eastAsia="+mn-ea"/>
                                <w:i/>
                                <w:iCs/>
                                <w:color w:val="000000" w:themeColor="text1"/>
                                <w:kern w:val="24"/>
                                <w:szCs w:val="20"/>
                              </w:rPr>
                              <w:t>Penicillium expansum</w:t>
                            </w:r>
                            <w:r w:rsidRPr="00A31D16">
                              <w:rPr>
                                <w:rFonts w:eastAsia="+mn-ea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</w:t>
                            </w:r>
                            <w:r w:rsidRPr="00A31D16">
                              <w:rPr>
                                <w:rFonts w:eastAsia="+mn-ea"/>
                                <w:i/>
                                <w:color w:val="000000" w:themeColor="text1"/>
                                <w:kern w:val="24"/>
                                <w:szCs w:val="20"/>
                              </w:rPr>
                              <w:t>Pe</w:t>
                            </w:r>
                            <w:r w:rsidRPr="00A31D16">
                              <w:rPr>
                                <w:rFonts w:eastAsia="+mn-ea"/>
                                <w:i/>
                                <w:iCs/>
                                <w:color w:val="000000" w:themeColor="text1"/>
                                <w:kern w:val="24"/>
                                <w:szCs w:val="20"/>
                              </w:rPr>
                              <w:t>CYP51</w:t>
                            </w:r>
                            <w:r w:rsidRPr="00A31D16">
                              <w:rPr>
                                <w:rFonts w:eastAsia="+mn-ea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gene of the Pe3175 wild-type isolate. Start codon of the </w:t>
                            </w:r>
                            <w:r w:rsidRPr="00A31D16">
                              <w:rPr>
                                <w:rFonts w:eastAsia="+mn-ea"/>
                                <w:i/>
                                <w:color w:val="000000" w:themeColor="text1"/>
                                <w:kern w:val="24"/>
                                <w:szCs w:val="20"/>
                              </w:rPr>
                              <w:t>CYP51</w:t>
                            </w:r>
                            <w:r w:rsidRPr="00A31D16">
                              <w:rPr>
                                <w:rFonts w:eastAsia="+mn-ea"/>
                                <w:color w:val="000000" w:themeColor="text1"/>
                                <w:kern w:val="24"/>
                                <w:szCs w:val="20"/>
                              </w:rPr>
                              <w:t xml:space="preserve"> is shaded in gray and codon numbering was based on the GenBank reference sequences with accession numbers 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XM016737741 and NW015971309. Exons are in lower case and introns are in bold upper case. The position of the primers used for 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i/>
                                <w:color w:val="000000" w:themeColor="text1"/>
                                <w:szCs w:val="20"/>
                              </w:rPr>
                              <w:t>CYP51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 sequencing are shown in shaded color of same color for each primer set. The box indicate</w:t>
                            </w:r>
                            <w:r w:rsidR="00E07BA1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>s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 codon at which a mutation of tyrosine (Y) has been reported to confer resistance to the DMIs. The underlined nucleotides upstream (143 nucleotides) and downstream (142 nucleotides) the 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i/>
                                <w:color w:val="000000" w:themeColor="text1"/>
                                <w:szCs w:val="20"/>
                              </w:rPr>
                              <w:t>CYP51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 gene were added from the GenBank sequence NW015971309 and used to design primers to </w:t>
                            </w:r>
                            <w:r w:rsidR="00E07BA1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sequence 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the full 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i/>
                                <w:color w:val="000000" w:themeColor="text1"/>
                                <w:szCs w:val="20"/>
                              </w:rPr>
                              <w:t>PeCYP51</w:t>
                            </w:r>
                            <w:r w:rsidRPr="00A31D16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E07BA1">
                              <w:rPr>
                                <w:rFonts w:asciiTheme="majorBidi" w:hAnsiTheme="majorBidi" w:cstheme="majorBidi"/>
                                <w:color w:val="000000" w:themeColor="text1"/>
                                <w:szCs w:val="20"/>
                              </w:rPr>
                              <w:t>gene</w:t>
                            </w:r>
                            <w:r w:rsidRPr="00A31D16">
                              <w:rPr>
                                <w:rFonts w:eastAsia="Calibri"/>
                                <w:color w:val="000000" w:themeColor="text1"/>
                                <w:kern w:val="24"/>
                                <w:szCs w:val="20"/>
                              </w:rPr>
                              <w:t>.</w:t>
                            </w:r>
                          </w:p>
                          <w:p w14:paraId="611E634B" w14:textId="77777777" w:rsidR="00D42C23" w:rsidRPr="00A31D16" w:rsidRDefault="00D42C23" w:rsidP="00D42C23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78BDC" id="Rectangle 198" o:spid="_x0000_s1026" style="position:absolute;margin-left:320.4pt;margin-top:21pt;width:157.8pt;height:54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" filled="f" stroked="f" strokeweight="1pt">
                <v:textbox>
                  <w:txbxContent>
                    <w:p w14:paraId="2B226235" w14:textId="26FCF6E7" w:rsidR="00D42C23" w:rsidRPr="00A31D16" w:rsidRDefault="00D42C23" w:rsidP="00D42C23">
                      <w:pPr>
                        <w:pStyle w:val="NormalWeb"/>
                        <w:spacing w:after="200" w:line="276" w:lineRule="auto"/>
                        <w:jc w:val="both"/>
                        <w:rPr>
                          <w:rFonts w:eastAsia="Calibri"/>
                          <w:color w:val="000000" w:themeColor="text1"/>
                          <w:kern w:val="24"/>
                          <w:szCs w:val="20"/>
                        </w:rPr>
                      </w:pPr>
                      <w:r w:rsidRPr="00A31D16">
                        <w:rPr>
                          <w:rFonts w:eastAsia="+mn-ea"/>
                          <w:b/>
                          <w:color w:val="000000" w:themeColor="text1"/>
                          <w:kern w:val="24"/>
                          <w:szCs w:val="20"/>
                        </w:rPr>
                        <w:t>FIGURE S</w:t>
                      </w:r>
                      <w:r w:rsidR="0083418F">
                        <w:rPr>
                          <w:rFonts w:eastAsia="+mn-ea"/>
                          <w:b/>
                          <w:color w:val="000000" w:themeColor="text1"/>
                          <w:kern w:val="24"/>
                          <w:szCs w:val="20"/>
                        </w:rPr>
                        <w:t>2</w:t>
                      </w:r>
                      <w:r w:rsidRPr="00A31D16">
                        <w:rPr>
                          <w:rFonts w:eastAsia="+mn-ea"/>
                          <w:color w:val="000000" w:themeColor="text1"/>
                          <w:kern w:val="24"/>
                          <w:szCs w:val="20"/>
                        </w:rPr>
                        <w:t xml:space="preserve"> Nucleotide and deduced amino acid (single capital letter below the nucleotides) sequence of </w:t>
                      </w:r>
                      <w:r w:rsidRPr="00A31D16">
                        <w:rPr>
                          <w:rFonts w:eastAsia="+mn-ea"/>
                          <w:i/>
                          <w:iCs/>
                          <w:color w:val="000000" w:themeColor="text1"/>
                          <w:kern w:val="24"/>
                          <w:szCs w:val="20"/>
                        </w:rPr>
                        <w:t>Penicillium expansum</w:t>
                      </w:r>
                      <w:r w:rsidRPr="00A31D16">
                        <w:rPr>
                          <w:rFonts w:eastAsia="+mn-ea"/>
                          <w:color w:val="000000" w:themeColor="text1"/>
                          <w:kern w:val="24"/>
                          <w:szCs w:val="20"/>
                        </w:rPr>
                        <w:t xml:space="preserve"> </w:t>
                      </w:r>
                      <w:r w:rsidRPr="00A31D16">
                        <w:rPr>
                          <w:rFonts w:eastAsia="+mn-ea"/>
                          <w:i/>
                          <w:color w:val="000000" w:themeColor="text1"/>
                          <w:kern w:val="24"/>
                          <w:szCs w:val="20"/>
                        </w:rPr>
                        <w:t>Pe</w:t>
                      </w:r>
                      <w:r w:rsidRPr="00A31D16">
                        <w:rPr>
                          <w:rFonts w:eastAsia="+mn-ea"/>
                          <w:i/>
                          <w:iCs/>
                          <w:color w:val="000000" w:themeColor="text1"/>
                          <w:kern w:val="24"/>
                          <w:szCs w:val="20"/>
                        </w:rPr>
                        <w:t>CYP51</w:t>
                      </w:r>
                      <w:r w:rsidRPr="00A31D16">
                        <w:rPr>
                          <w:rFonts w:eastAsia="+mn-ea"/>
                          <w:color w:val="000000" w:themeColor="text1"/>
                          <w:kern w:val="24"/>
                          <w:szCs w:val="20"/>
                        </w:rPr>
                        <w:t xml:space="preserve"> gene of the Pe3175 wild-type isolate. Start codon of the </w:t>
                      </w:r>
                      <w:r w:rsidRPr="00A31D16">
                        <w:rPr>
                          <w:rFonts w:eastAsia="+mn-ea"/>
                          <w:i/>
                          <w:color w:val="000000" w:themeColor="text1"/>
                          <w:kern w:val="24"/>
                          <w:szCs w:val="20"/>
                        </w:rPr>
                        <w:t>CYP51</w:t>
                      </w:r>
                      <w:r w:rsidRPr="00A31D16">
                        <w:rPr>
                          <w:rFonts w:eastAsia="+mn-ea"/>
                          <w:color w:val="000000" w:themeColor="text1"/>
                          <w:kern w:val="24"/>
                          <w:szCs w:val="20"/>
                        </w:rPr>
                        <w:t xml:space="preserve"> is shaded in gray and codon numbering was based on the GenBank reference sequences with accession numbers 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XM016737741 and NW015971309. Exons are in lower case and introns are in bold upper case. The position of the primers used for </w:t>
                      </w:r>
                      <w:r w:rsidRPr="00A31D16">
                        <w:rPr>
                          <w:rFonts w:asciiTheme="majorBidi" w:hAnsiTheme="majorBidi" w:cstheme="majorBidi"/>
                          <w:i/>
                          <w:color w:val="000000" w:themeColor="text1"/>
                          <w:szCs w:val="20"/>
                        </w:rPr>
                        <w:t>CYP51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 sequencing are shown in shaded color of same color for each primer set. The box indicate</w:t>
                      </w:r>
                      <w:r w:rsidR="00E07BA1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>s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 codon at which a mutation of tyrosine (Y) has been reported to confer resistance to the DMIs. The underlined nucleotides upstream (143 nucleotides) and downstream (142 nucleotides) the </w:t>
                      </w:r>
                      <w:r w:rsidRPr="00A31D16">
                        <w:rPr>
                          <w:rFonts w:asciiTheme="majorBidi" w:hAnsiTheme="majorBidi" w:cstheme="majorBidi"/>
                          <w:i/>
                          <w:color w:val="000000" w:themeColor="text1"/>
                          <w:szCs w:val="20"/>
                        </w:rPr>
                        <w:t>CYP51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 gene were added from the GenBank sequence NW015971309 and used to design primers to </w:t>
                      </w:r>
                      <w:r w:rsidR="00E07BA1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sequence 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the full </w:t>
                      </w:r>
                      <w:r w:rsidRPr="00A31D16">
                        <w:rPr>
                          <w:rFonts w:asciiTheme="majorBidi" w:hAnsiTheme="majorBidi" w:cstheme="majorBidi"/>
                          <w:i/>
                          <w:color w:val="000000" w:themeColor="text1"/>
                          <w:szCs w:val="20"/>
                        </w:rPr>
                        <w:t>PeCYP51</w:t>
                      </w:r>
                      <w:r w:rsidRPr="00A31D16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E07BA1">
                        <w:rPr>
                          <w:rFonts w:asciiTheme="majorBidi" w:hAnsiTheme="majorBidi" w:cstheme="majorBidi"/>
                          <w:color w:val="000000" w:themeColor="text1"/>
                          <w:szCs w:val="20"/>
                        </w:rPr>
                        <w:t>gene</w:t>
                      </w:r>
                      <w:r w:rsidRPr="00A31D16">
                        <w:rPr>
                          <w:rFonts w:eastAsia="Calibri"/>
                          <w:color w:val="000000" w:themeColor="text1"/>
                          <w:kern w:val="24"/>
                          <w:szCs w:val="20"/>
                        </w:rPr>
                        <w:t>.</w:t>
                      </w:r>
                    </w:p>
                    <w:p w14:paraId="611E634B" w14:textId="77777777" w:rsidR="00D42C23" w:rsidRPr="00A31D16" w:rsidRDefault="00D42C23" w:rsidP="00D42C23">
                      <w:pPr>
                        <w:jc w:val="center"/>
                        <w:rPr>
                          <w:color w:val="000000" w:themeColor="text1"/>
                          <w:sz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20A62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DF894C4" wp14:editId="346FF52D">
            <wp:extent cx="4514850" cy="7596801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631" cy="7625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0A62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</w:t>
      </w:r>
    </w:p>
    <w:p w14:paraId="699E1DCD" w14:textId="77777777" w:rsidR="00EE4494" w:rsidRDefault="00EE4494"/>
    <w:sectPr w:rsidR="00EE4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23"/>
    <w:rsid w:val="00170D7A"/>
    <w:rsid w:val="0044117C"/>
    <w:rsid w:val="004A47D2"/>
    <w:rsid w:val="0083418F"/>
    <w:rsid w:val="009F1D16"/>
    <w:rsid w:val="00D42C23"/>
    <w:rsid w:val="00E07BA1"/>
    <w:rsid w:val="00EE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568EA"/>
  <w15:chartTrackingRefBased/>
  <w15:docId w15:val="{D2A5A239-4FE7-4807-9A0C-E7DCA39C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2C2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i</dc:creator>
  <cp:keywords/>
  <dc:description/>
  <cp:lastModifiedBy>Rev</cp:lastModifiedBy>
  <cp:revision>4</cp:revision>
  <dcterms:created xsi:type="dcterms:W3CDTF">2018-06-29T19:23:00Z</dcterms:created>
  <dcterms:modified xsi:type="dcterms:W3CDTF">2018-10-13T00:49:00Z</dcterms:modified>
</cp:coreProperties>
</file>